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920E3" w14:textId="6C61B6B7" w:rsidR="006517CA" w:rsidRDefault="00AF0E60" w:rsidP="00984AF2">
      <w:pPr>
        <w:spacing w:line="360" w:lineRule="auto"/>
        <w:rPr>
          <w:rFonts w:ascii="Times New Roman" w:hAnsi="Times New Roman" w:cs="Times New Roman"/>
          <w:b/>
          <w:bCs/>
          <w:sz w:val="28"/>
          <w:lang w:val="en-US"/>
        </w:rPr>
      </w:pPr>
      <w:r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Serious adverse </w:t>
      </w:r>
      <w:r w:rsidR="005968BE">
        <w:rPr>
          <w:rFonts w:ascii="Times New Roman" w:hAnsi="Times New Roman" w:cs="Times New Roman"/>
          <w:b/>
          <w:bCs/>
          <w:sz w:val="28"/>
          <w:lang w:val="en-US"/>
        </w:rPr>
        <w:t>events</w:t>
      </w:r>
      <w:r w:rsidR="00BA5E80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 w:rsidR="005968BE">
        <w:rPr>
          <w:rFonts w:ascii="Times New Roman" w:hAnsi="Times New Roman" w:cs="Times New Roman"/>
          <w:b/>
          <w:bCs/>
          <w:sz w:val="28"/>
          <w:lang w:val="en-US"/>
        </w:rPr>
        <w:t>reported</w:t>
      </w:r>
      <w:r w:rsidR="005968BE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 w:rsidR="006D2024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with </w:t>
      </w:r>
      <w:r w:rsidR="005A0F05" w:rsidRPr="00EA532A">
        <w:rPr>
          <w:rFonts w:ascii="Times New Roman" w:hAnsi="Times New Roman" w:cs="Times New Roman"/>
          <w:b/>
          <w:bCs/>
          <w:sz w:val="28"/>
          <w:lang w:val="en-US"/>
        </w:rPr>
        <w:t>benzimidazole</w:t>
      </w:r>
      <w:r w:rsidR="009F35DF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derivatives</w:t>
      </w:r>
      <w:r w:rsidR="005A0F05" w:rsidRPr="00EA532A">
        <w:rPr>
          <w:rFonts w:ascii="Times New Roman" w:hAnsi="Times New Roman" w:cs="Times New Roman"/>
          <w:b/>
          <w:bCs/>
          <w:sz w:val="28"/>
          <w:lang w:val="en-US"/>
        </w:rPr>
        <w:t>:</w:t>
      </w:r>
      <w:r w:rsidR="00BA5E80"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 w:rsidR="00A84FBC">
        <w:rPr>
          <w:rFonts w:ascii="Times New Roman" w:hAnsi="Times New Roman" w:cs="Times New Roman"/>
          <w:b/>
          <w:bCs/>
          <w:sz w:val="28"/>
          <w:lang w:val="en-US"/>
        </w:rPr>
        <w:t xml:space="preserve">a </w:t>
      </w:r>
      <w:r w:rsidRPr="00EA532A">
        <w:rPr>
          <w:rFonts w:ascii="Times New Roman" w:hAnsi="Times New Roman" w:cs="Times New Roman"/>
          <w:b/>
          <w:bCs/>
          <w:sz w:val="28"/>
          <w:lang w:val="en-US"/>
        </w:rPr>
        <w:t xml:space="preserve">disproportionality analysis from the World Health Organization's pharmacovigilance database </w:t>
      </w:r>
    </w:p>
    <w:p w14:paraId="4BBCC09A" w14:textId="48C38265" w:rsidR="00433C1E" w:rsidRPr="00703D68" w:rsidRDefault="00433C1E" w:rsidP="00433C1E">
      <w:pPr>
        <w:pStyle w:val="CorpsA"/>
        <w:spacing w:line="480" w:lineRule="auto"/>
        <w:jc w:val="both"/>
        <w:rPr>
          <w:rFonts w:ascii="Times New Roman" w:eastAsia="Times New Roman" w:hAnsi="Times New Roman" w:cs="Times New Roman"/>
          <w:lang w:val="fr-FR"/>
        </w:rPr>
      </w:pPr>
      <w:r w:rsidRPr="00703D68">
        <w:rPr>
          <w:rFonts w:ascii="Times New Roman" w:eastAsia="Times New Roman" w:hAnsi="Times New Roman" w:cs="Times New Roman"/>
          <w:lang w:val="fr-FR"/>
        </w:rPr>
        <w:t>Pamella Modingam</w:t>
      </w:r>
      <w:r w:rsidRPr="00703D68">
        <w:rPr>
          <w:rFonts w:ascii="Times New Roman" w:eastAsia="Times New Roman" w:hAnsi="Times New Roman" w:cs="Times New Roman"/>
          <w:vertAlign w:val="superscript"/>
          <w:lang w:val="fr-FR"/>
        </w:rPr>
        <w:t>1</w:t>
      </w:r>
      <w:r w:rsidRPr="00703D68">
        <w:rPr>
          <w:rFonts w:ascii="Times New Roman" w:eastAsia="Times New Roman" w:hAnsi="Times New Roman" w:cs="Times New Roman"/>
          <w:lang w:val="fr-FR"/>
        </w:rPr>
        <w:t>, Jean-Luc Faillie</w:t>
      </w:r>
      <w:r w:rsidRPr="00703D68">
        <w:rPr>
          <w:rFonts w:ascii="Times New Roman" w:eastAsia="Times New Roman" w:hAnsi="Times New Roman" w:cs="Times New Roman"/>
          <w:vertAlign w:val="superscript"/>
          <w:lang w:val="fr-FR"/>
        </w:rPr>
        <w:t>2,3</w:t>
      </w:r>
      <w:r w:rsidRPr="00703D68">
        <w:rPr>
          <w:rFonts w:ascii="Times New Roman" w:eastAsia="Times New Roman" w:hAnsi="Times New Roman" w:cs="Times New Roman"/>
          <w:lang w:val="fr-FR"/>
        </w:rPr>
        <w:t>, J</w:t>
      </w:r>
      <w:r w:rsidR="00A55D97">
        <w:rPr>
          <w:rFonts w:ascii="Times New Roman" w:eastAsia="Times New Roman" w:hAnsi="Times New Roman" w:cs="Times New Roman"/>
          <w:lang w:val="fr-FR"/>
        </w:rPr>
        <w:t>é</w:t>
      </w:r>
      <w:r w:rsidRPr="00703D68">
        <w:rPr>
          <w:rFonts w:ascii="Times New Roman" w:eastAsia="Times New Roman" w:hAnsi="Times New Roman" w:cs="Times New Roman"/>
          <w:lang w:val="fr-FR"/>
        </w:rPr>
        <w:t>r</w:t>
      </w:r>
      <w:r w:rsidR="00A55D97">
        <w:rPr>
          <w:rFonts w:ascii="Times New Roman" w:eastAsia="Times New Roman" w:hAnsi="Times New Roman" w:cs="Times New Roman"/>
          <w:lang w:val="fr-FR"/>
        </w:rPr>
        <w:t>é</w:t>
      </w:r>
      <w:r w:rsidRPr="00703D68">
        <w:rPr>
          <w:rFonts w:ascii="Times New Roman" w:eastAsia="Times New Roman" w:hAnsi="Times New Roman" w:cs="Times New Roman"/>
          <w:lang w:val="fr-FR"/>
        </w:rPr>
        <w:t xml:space="preserve">my </w:t>
      </w:r>
      <w:r w:rsidR="00703D68">
        <w:rPr>
          <w:rFonts w:ascii="Times New Roman" w:eastAsia="Times New Roman" w:hAnsi="Times New Roman" w:cs="Times New Roman"/>
          <w:lang w:val="fr-FR"/>
        </w:rPr>
        <w:t xml:space="preserve">T. </w:t>
      </w:r>
      <w:r w:rsidRPr="00703D68">
        <w:rPr>
          <w:rFonts w:ascii="Times New Roman" w:eastAsia="Times New Roman" w:hAnsi="Times New Roman" w:cs="Times New Roman"/>
          <w:lang w:val="fr-FR"/>
        </w:rPr>
        <w:t>Campillo</w:t>
      </w:r>
      <w:r w:rsidRPr="00703D68">
        <w:rPr>
          <w:rFonts w:ascii="Times New Roman" w:eastAsia="Times New Roman" w:hAnsi="Times New Roman" w:cs="Times New Roman"/>
          <w:vertAlign w:val="superscript"/>
          <w:lang w:val="fr-FR"/>
        </w:rPr>
        <w:t>1</w:t>
      </w:r>
    </w:p>
    <w:p w14:paraId="2335BAC0" w14:textId="77777777" w:rsidR="00433C1E" w:rsidRPr="00703D68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  <w:t xml:space="preserve"> </w:t>
      </w:r>
    </w:p>
    <w:p w14:paraId="5F4A1351" w14:textId="7FE87C11" w:rsidR="00433C1E" w:rsidRPr="00703D68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</w:pP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eastAsia="fr-FR"/>
          <w14:ligatures w14:val="none"/>
        </w:rPr>
        <w:t xml:space="preserve">1 </w:t>
      </w:r>
      <w:r w:rsidR="00703D68" w:rsidRPr="00703D68">
        <w:rPr>
          <w:rStyle w:val="Aucun"/>
          <w:rFonts w:ascii="Times New Roman" w:hAnsi="Times New Roman"/>
        </w:rPr>
        <w:t>TransVIHMI, Université de Montpellier, I</w:t>
      </w:r>
      <w:r w:rsidR="00703D68" w:rsidRPr="00703D68">
        <w:rPr>
          <w:rFonts w:ascii="Times New Roman" w:eastAsia="MS Mincho" w:hAnsi="Times New Roman" w:cs="Times New Roman"/>
        </w:rPr>
        <w:t>NSERM Unité 1175,</w:t>
      </w:r>
      <w:r w:rsidR="00703D68" w:rsidRPr="00703D68">
        <w:rPr>
          <w:rStyle w:val="Aucun"/>
          <w:rFonts w:ascii="Times New Roman" w:hAnsi="Times New Roman"/>
        </w:rPr>
        <w:t xml:space="preserve"> </w:t>
      </w:r>
      <w:r w:rsidR="00703D68" w:rsidRPr="00703D68">
        <w:rPr>
          <w:rStyle w:val="Aucun"/>
          <w:rFonts w:ascii="Times New Roman" w:hAnsi="Times New Roman"/>
          <w:iCs/>
        </w:rPr>
        <w:t>Institut de Recherche pour le Développement</w:t>
      </w:r>
      <w:r w:rsidR="00703D68" w:rsidRPr="00703D68">
        <w:rPr>
          <w:rStyle w:val="Aucun"/>
          <w:rFonts w:ascii="Times New Roman" w:hAnsi="Times New Roman"/>
        </w:rPr>
        <w:t xml:space="preserve"> (IRD)</w:t>
      </w:r>
      <w:r w:rsidR="00703D68" w:rsidRPr="00703D68">
        <w:rPr>
          <w:rFonts w:ascii="Times New Roman" w:eastAsia="MS Mincho" w:hAnsi="Times New Roman" w:cs="Times New Roman"/>
        </w:rPr>
        <w:t xml:space="preserve">, </w:t>
      </w:r>
      <w:r w:rsidR="00703D68" w:rsidRPr="00703D68">
        <w:rPr>
          <w:rStyle w:val="Aucun"/>
          <w:rFonts w:ascii="Times New Roman" w:hAnsi="Times New Roman"/>
        </w:rPr>
        <w:t>Montpellier, France</w:t>
      </w:r>
    </w:p>
    <w:p w14:paraId="37D3F3C7" w14:textId="77777777" w:rsidR="00433C1E" w:rsidRPr="00433C1E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433C1E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 xml:space="preserve">2 Pharmacovigilance Regional Center, Department of Medical Pharmacology and Toxicology, CHU Montpellier, Montpellier, France </w:t>
      </w:r>
    </w:p>
    <w:p w14:paraId="593BDB9A" w14:textId="77777777" w:rsidR="00433C1E" w:rsidRPr="00703D68" w:rsidRDefault="00433C1E" w:rsidP="00433C1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433C1E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 xml:space="preserve">3 Desbrest Institute </w:t>
      </w:r>
      <w:r w:rsidRPr="00703D68"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  <w:t>of Epidemiology and Public Health, Inserm, Univ Montpellier, Montpellier, France</w:t>
      </w:r>
    </w:p>
    <w:p w14:paraId="6181D860" w14:textId="73AA779D" w:rsidR="00433C1E" w:rsidRDefault="00433C1E" w:rsidP="00433C1E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</w:p>
    <w:p w14:paraId="6DBBC1EF" w14:textId="183A426C" w:rsidR="007E310C" w:rsidRDefault="007E310C" w:rsidP="007E310C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  <w:r w:rsidRPr="00634EB9">
        <w:rPr>
          <w:rFonts w:ascii="Times New Roman" w:hAnsi="Times New Roman" w:cs="Times New Roman"/>
          <w:b/>
          <w:sz w:val="40"/>
          <w:lang w:val="en-US"/>
        </w:rPr>
        <w:t>Supplementary ma</w:t>
      </w:r>
      <w:bookmarkStart w:id="0" w:name="_GoBack"/>
      <w:bookmarkEnd w:id="0"/>
      <w:r w:rsidRPr="00634EB9">
        <w:rPr>
          <w:rFonts w:ascii="Times New Roman" w:hAnsi="Times New Roman" w:cs="Times New Roman"/>
          <w:b/>
          <w:sz w:val="40"/>
          <w:lang w:val="en-US"/>
        </w:rPr>
        <w:t>terials</w:t>
      </w:r>
    </w:p>
    <w:p w14:paraId="31DB1183" w14:textId="1E54BD56" w:rsidR="009621FB" w:rsidRDefault="009621FB" w:rsidP="009621FB">
      <w:pPr>
        <w:rPr>
          <w:rFonts w:ascii="Times New Roman" w:hAnsi="Times New Roman" w:cs="Times New Roman"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A532A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A01727">
        <w:rPr>
          <w:rFonts w:ascii="Times New Roman" w:hAnsi="Times New Roman" w:cs="Times New Roman"/>
          <w:lang w:val="en-US"/>
        </w:rPr>
        <w:t xml:space="preserve">. Adverse </w:t>
      </w:r>
      <w:r w:rsidR="005968BE">
        <w:rPr>
          <w:rFonts w:ascii="Times New Roman" w:hAnsi="Times New Roman" w:cs="Times New Roman"/>
          <w:lang w:val="en-US"/>
        </w:rPr>
        <w:t>events</w:t>
      </w:r>
      <w:r w:rsidR="005968BE" w:rsidRPr="00A01727">
        <w:rPr>
          <w:rFonts w:ascii="Times New Roman" w:hAnsi="Times New Roman" w:cs="Times New Roman"/>
          <w:lang w:val="en-US"/>
        </w:rPr>
        <w:t xml:space="preserve"> </w:t>
      </w:r>
      <w:r w:rsidRPr="00A01727">
        <w:rPr>
          <w:rFonts w:ascii="Times New Roman" w:hAnsi="Times New Roman" w:cs="Times New Roman"/>
          <w:lang w:val="en-US"/>
        </w:rPr>
        <w:t>of interest and corresponding MedDRA terms</w:t>
      </w:r>
    </w:p>
    <w:p w14:paraId="33F0487C" w14:textId="1FA65558" w:rsidR="003E0A73" w:rsidRPr="003E0A73" w:rsidRDefault="003E0A73" w:rsidP="009621FB">
      <w:pPr>
        <w:rPr>
          <w:rFonts w:ascii="Times New Roman" w:hAnsi="Times New Roman" w:cs="Times New Roman"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F3DF1">
        <w:rPr>
          <w:rFonts w:ascii="Times New Roman" w:hAnsi="Times New Roman" w:cs="Times New Roman"/>
          <w:b/>
          <w:lang w:val="en-US"/>
        </w:rPr>
        <w:t>Material</w:t>
      </w:r>
      <w:r w:rsidR="007F3DF1" w:rsidRPr="009F33A1">
        <w:rPr>
          <w:rFonts w:ascii="Times New Roman" w:hAnsi="Times New Roman" w:cs="Times New Roman"/>
          <w:b/>
          <w:lang w:val="en-US"/>
        </w:rPr>
        <w:t xml:space="preserve"> </w:t>
      </w:r>
      <w:r w:rsidR="0011259A">
        <w:rPr>
          <w:rFonts w:ascii="Times New Roman" w:hAnsi="Times New Roman" w:cs="Times New Roman"/>
          <w:b/>
          <w:lang w:val="en-US"/>
        </w:rPr>
        <w:t>1</w:t>
      </w:r>
      <w:r w:rsidRPr="00A01727">
        <w:rPr>
          <w:rFonts w:ascii="Times New Roman" w:hAnsi="Times New Roman" w:cs="Times New Roman"/>
          <w:lang w:val="en-US"/>
        </w:rPr>
        <w:t>.</w:t>
      </w:r>
      <w:r w:rsidRPr="00EA532A">
        <w:rPr>
          <w:rFonts w:ascii="Times New Roman" w:hAnsi="Times New Roman" w:cs="Times New Roman"/>
          <w:b/>
          <w:lang w:val="en-US"/>
        </w:rPr>
        <w:t xml:space="preserve"> </w:t>
      </w:r>
      <w:r w:rsidRPr="003E0A73">
        <w:rPr>
          <w:rFonts w:ascii="Times New Roman" w:hAnsi="Times New Roman" w:cs="Times New Roman"/>
          <w:lang w:val="en-US"/>
        </w:rPr>
        <w:t xml:space="preserve">Review of the case reports in the literature </w:t>
      </w:r>
    </w:p>
    <w:p w14:paraId="0DFD1615" w14:textId="68A7687D" w:rsidR="009621FB" w:rsidRPr="009F33A1" w:rsidRDefault="009621FB" w:rsidP="009621FB">
      <w:pPr>
        <w:rPr>
          <w:rFonts w:ascii="Times New Roman" w:hAnsi="Times New Roman" w:cs="Times New Roman"/>
          <w:b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F33A1">
        <w:rPr>
          <w:rFonts w:ascii="Times New Roman" w:hAnsi="Times New Roman" w:cs="Times New Roman"/>
          <w:b/>
          <w:lang w:val="en-US"/>
        </w:rPr>
        <w:t xml:space="preserve">Table </w:t>
      </w:r>
      <w:r w:rsidR="0011259A">
        <w:rPr>
          <w:rFonts w:ascii="Times New Roman" w:hAnsi="Times New Roman" w:cs="Times New Roman"/>
          <w:b/>
          <w:lang w:val="en-US"/>
        </w:rPr>
        <w:t>2</w:t>
      </w:r>
      <w:r w:rsidRPr="00A01727">
        <w:rPr>
          <w:rFonts w:ascii="Times New Roman" w:hAnsi="Times New Roman" w:cs="Times New Roman"/>
          <w:lang w:val="en-US"/>
        </w:rPr>
        <w:t>.</w:t>
      </w:r>
      <w:r w:rsidRPr="00EA532A">
        <w:rPr>
          <w:rFonts w:ascii="Times New Roman" w:hAnsi="Times New Roman" w:cs="Times New Roman"/>
          <w:b/>
          <w:lang w:val="en-US"/>
        </w:rPr>
        <w:t xml:space="preserve"> </w:t>
      </w:r>
      <w:r w:rsidR="005968BE" w:rsidRPr="003E0A73">
        <w:rPr>
          <w:rFonts w:ascii="Times New Roman" w:hAnsi="Times New Roman" w:cs="Times New Roman"/>
          <w:lang w:val="en-US"/>
        </w:rPr>
        <w:t>Reported</w:t>
      </w:r>
      <w:r w:rsidR="005968BE">
        <w:rPr>
          <w:rFonts w:ascii="Times New Roman" w:hAnsi="Times New Roman" w:cs="Times New Roman"/>
          <w:b/>
          <w:lang w:val="en-US"/>
        </w:rPr>
        <w:t xml:space="preserve"> </w:t>
      </w:r>
      <w:r w:rsidRPr="00A01727">
        <w:rPr>
          <w:rFonts w:ascii="Times New Roman" w:hAnsi="Times New Roman" w:cs="Times New Roman"/>
          <w:lang w:val="en-US"/>
        </w:rPr>
        <w:t xml:space="preserve">MedDRA System Organ Class (SOC) according </w:t>
      </w:r>
      <w:r w:rsidR="005968BE">
        <w:rPr>
          <w:rFonts w:ascii="Times New Roman" w:hAnsi="Times New Roman" w:cs="Times New Roman"/>
          <w:lang w:val="en-US"/>
        </w:rPr>
        <w:t xml:space="preserve">to </w:t>
      </w:r>
      <w:r w:rsidRPr="00A01727">
        <w:rPr>
          <w:rFonts w:ascii="Times New Roman" w:hAnsi="Times New Roman" w:cs="Times New Roman"/>
          <w:lang w:val="en-US"/>
        </w:rPr>
        <w:t>anthelmintic drugs type</w:t>
      </w:r>
    </w:p>
    <w:p w14:paraId="31F9F1EB" w14:textId="77777777" w:rsidR="007E310C" w:rsidRPr="00703D68" w:rsidRDefault="007E310C" w:rsidP="00433C1E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lang w:val="en-US" w:eastAsia="fr-FR"/>
          <w14:ligatures w14:val="none"/>
        </w:rPr>
      </w:pPr>
    </w:p>
    <w:p w14:paraId="0E69E99E" w14:textId="7199BABB" w:rsidR="000E62A0" w:rsidRDefault="000E62A0" w:rsidP="000E62A0">
      <w:pPr>
        <w:rPr>
          <w:lang w:val="en-US"/>
        </w:rPr>
      </w:pPr>
    </w:p>
    <w:p w14:paraId="319D7EE3" w14:textId="02199420" w:rsidR="00453B40" w:rsidRDefault="00453B40" w:rsidP="000E62A0">
      <w:pPr>
        <w:rPr>
          <w:lang w:val="en-US"/>
        </w:rPr>
      </w:pPr>
    </w:p>
    <w:p w14:paraId="2A5431F2" w14:textId="7B0CCBBB" w:rsidR="00453B40" w:rsidRDefault="00453B40" w:rsidP="000E62A0">
      <w:pPr>
        <w:rPr>
          <w:lang w:val="en-US"/>
        </w:rPr>
      </w:pPr>
    </w:p>
    <w:p w14:paraId="34F0CC54" w14:textId="77777777" w:rsidR="00453B40" w:rsidRPr="001310EC" w:rsidRDefault="00453B40" w:rsidP="000E62A0">
      <w:pPr>
        <w:rPr>
          <w:lang w:val="en-US"/>
        </w:rPr>
      </w:pPr>
    </w:p>
    <w:p w14:paraId="5AE8701D" w14:textId="065E12F2" w:rsidR="003E0A73" w:rsidRPr="009F33A1" w:rsidRDefault="003E0A73" w:rsidP="003E0A73">
      <w:pPr>
        <w:rPr>
          <w:rFonts w:ascii="Times New Roman" w:hAnsi="Times New Roman" w:cs="Times New Roman"/>
          <w:b/>
          <w:lang w:val="en-US"/>
        </w:rPr>
      </w:pPr>
      <w:r w:rsidRPr="00EA532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9F33A1">
        <w:rPr>
          <w:rFonts w:ascii="Times New Roman" w:hAnsi="Times New Roman" w:cs="Times New Roman"/>
          <w:b/>
          <w:lang w:val="en-US"/>
        </w:rPr>
        <w:t xml:space="preserve">Table </w:t>
      </w:r>
      <w:r w:rsidR="0011259A">
        <w:rPr>
          <w:rFonts w:ascii="Times New Roman" w:hAnsi="Times New Roman" w:cs="Times New Roman"/>
          <w:b/>
          <w:lang w:val="en-US"/>
        </w:rPr>
        <w:t>2</w:t>
      </w:r>
      <w:r w:rsidRPr="00EA532A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 xml:space="preserve">Reported </w:t>
      </w:r>
      <w:r w:rsidRPr="00EA532A">
        <w:rPr>
          <w:rFonts w:ascii="Times New Roman" w:hAnsi="Times New Roman" w:cs="Times New Roman"/>
          <w:b/>
          <w:lang w:val="en-US"/>
        </w:rPr>
        <w:t>MedDRA System Organ Class</w:t>
      </w:r>
      <w:r w:rsidRPr="009F33A1">
        <w:rPr>
          <w:rFonts w:ascii="Times New Roman" w:hAnsi="Times New Roman" w:cs="Times New Roman"/>
          <w:b/>
          <w:lang w:val="en-US"/>
        </w:rPr>
        <w:t xml:space="preserve"> </w:t>
      </w:r>
      <w:r w:rsidRPr="00EA532A">
        <w:rPr>
          <w:rFonts w:ascii="Times New Roman" w:hAnsi="Times New Roman" w:cs="Times New Roman"/>
          <w:b/>
          <w:lang w:val="en-US"/>
        </w:rPr>
        <w:t>(</w:t>
      </w:r>
      <w:r w:rsidRPr="009F33A1">
        <w:rPr>
          <w:rFonts w:ascii="Times New Roman" w:hAnsi="Times New Roman" w:cs="Times New Roman"/>
          <w:b/>
          <w:lang w:val="en-US"/>
        </w:rPr>
        <w:t>SOC</w:t>
      </w:r>
      <w:r w:rsidRPr="00EA532A">
        <w:rPr>
          <w:rFonts w:ascii="Times New Roman" w:hAnsi="Times New Roman" w:cs="Times New Roman"/>
          <w:b/>
          <w:lang w:val="en-US"/>
        </w:rPr>
        <w:t>)</w:t>
      </w:r>
      <w:r w:rsidRPr="009F33A1">
        <w:rPr>
          <w:rFonts w:ascii="Times New Roman" w:hAnsi="Times New Roman" w:cs="Times New Roman"/>
          <w:b/>
          <w:lang w:val="en-US"/>
        </w:rPr>
        <w:t xml:space="preserve"> </w:t>
      </w:r>
      <w:r w:rsidRPr="00EA532A">
        <w:rPr>
          <w:rFonts w:ascii="Times New Roman" w:hAnsi="Times New Roman" w:cs="Times New Roman"/>
          <w:b/>
          <w:lang w:val="en-US"/>
        </w:rPr>
        <w:t xml:space="preserve">according </w:t>
      </w:r>
      <w:r>
        <w:rPr>
          <w:rFonts w:ascii="Times New Roman" w:hAnsi="Times New Roman" w:cs="Times New Roman"/>
          <w:b/>
          <w:lang w:val="en-US"/>
        </w:rPr>
        <w:t xml:space="preserve">to </w:t>
      </w:r>
      <w:r w:rsidRPr="00EA532A">
        <w:rPr>
          <w:rFonts w:ascii="Times New Roman" w:hAnsi="Times New Roman" w:cs="Times New Roman"/>
          <w:b/>
          <w:lang w:val="en-US"/>
        </w:rPr>
        <w:t>anthelmintic</w:t>
      </w:r>
      <w:r>
        <w:rPr>
          <w:rFonts w:ascii="Times New Roman" w:hAnsi="Times New Roman" w:cs="Times New Roman"/>
          <w:b/>
          <w:lang w:val="en-US"/>
        </w:rPr>
        <w:t xml:space="preserve"> drugs </w:t>
      </w:r>
      <w:r w:rsidRPr="00EA532A">
        <w:rPr>
          <w:rFonts w:ascii="Times New Roman" w:hAnsi="Times New Roman" w:cs="Times New Roman"/>
          <w:b/>
          <w:lang w:val="en-US"/>
        </w:rPr>
        <w:t>type</w:t>
      </w:r>
    </w:p>
    <w:tbl>
      <w:tblPr>
        <w:tblW w:w="15026" w:type="dxa"/>
        <w:jc w:val="center"/>
        <w:tblLook w:val="0420" w:firstRow="1" w:lastRow="0" w:firstColumn="0" w:lastColumn="0" w:noHBand="0" w:noVBand="1"/>
      </w:tblPr>
      <w:tblGrid>
        <w:gridCol w:w="2270"/>
        <w:gridCol w:w="1537"/>
        <w:gridCol w:w="1589"/>
        <w:gridCol w:w="1374"/>
        <w:gridCol w:w="1507"/>
        <w:gridCol w:w="1970"/>
        <w:gridCol w:w="1505"/>
        <w:gridCol w:w="1792"/>
        <w:gridCol w:w="1482"/>
      </w:tblGrid>
      <w:tr w:rsidR="003E0A73" w:rsidRPr="00EA532A" w14:paraId="004F713A" w14:textId="77777777" w:rsidTr="00F75303">
        <w:trPr>
          <w:tblHeader/>
          <w:jc w:val="center"/>
        </w:trPr>
        <w:tc>
          <w:tcPr>
            <w:tcW w:w="229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EF9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 xml:space="preserve">MedDRA SOC name </w:t>
            </w:r>
          </w:p>
        </w:tc>
        <w:tc>
          <w:tcPr>
            <w:tcW w:w="15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37C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Albendazole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 xml:space="preserve"> N = 11,212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F70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Mebendazole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 xml:space="preserve"> N = 6,118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CB2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Flubendazole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 xml:space="preserve"> N = 951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D005" w14:textId="4AC81380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t>iabendazole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 xml:space="preserve"> N = 1,614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076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Triclabendazole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 xml:space="preserve"> N = 92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3EC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Ivermectin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>N = 55,188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8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41B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Praziquantel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>N = 5,865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1F38" w14:textId="77777777" w:rsidR="003E0A73" w:rsidRPr="00EA532A" w:rsidRDefault="003E0A73" w:rsidP="00F7530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532A">
              <w:rPr>
                <w:rFonts w:ascii="Times New Roman" w:hAnsi="Times New Roman" w:cs="Times New Roman"/>
                <w:b/>
                <w:lang w:val="en-US"/>
              </w:rPr>
              <w:t>Overall</w:t>
            </w:r>
            <w:r w:rsidRPr="00EA532A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EA532A">
              <w:rPr>
                <w:rFonts w:ascii="Times New Roman" w:hAnsi="Times New Roman" w:cs="Times New Roman"/>
                <w:lang w:val="en-US"/>
              </w:rPr>
              <w:t>N = 81,040</w:t>
            </w: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3E0A73" w:rsidRPr="00EA532A" w14:paraId="62E78833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754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Gastrointestinal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931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,022 (27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CCB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911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F1A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1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77F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60 (2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2DB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 (13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51D3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,553 (15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BEF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,307 (39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1C1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6,483 (20%)</w:t>
            </w:r>
          </w:p>
        </w:tc>
      </w:tr>
      <w:tr w:rsidR="003E0A73" w:rsidRPr="00EA532A" w14:paraId="3C516EAC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0E61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Skin and subcutaneous tissue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6F65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909 (17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52B1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047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3EAA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71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D5F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44 (15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366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 (8.7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E6C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,363 (22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B616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21 (12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5E5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6,463 (20%)</w:t>
            </w:r>
          </w:p>
        </w:tc>
      </w:tr>
      <w:tr w:rsidR="003E0A73" w:rsidRPr="00EA532A" w14:paraId="7F8217E3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F9D5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General disorders and administration site condi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F3A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757 (16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BCC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42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A764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14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8822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90 (1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5A50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5 (27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B4D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,813 (1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9DF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78 (12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B79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3,319 (16%)</w:t>
            </w:r>
          </w:p>
        </w:tc>
      </w:tr>
      <w:tr w:rsidR="003E0A73" w:rsidRPr="00EA532A" w14:paraId="5BADA60A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6A7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Nervous system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FE23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406 (13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7594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44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390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6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0ABA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44 (15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943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 (5.4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A91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,204 (1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D08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263 (22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346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,832 (12%)</w:t>
            </w:r>
          </w:p>
        </w:tc>
      </w:tr>
      <w:tr w:rsidR="003E0A73" w:rsidRPr="00EA532A" w14:paraId="3D24F6CF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7BE2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Injury, poisoning and procedural complica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7977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29 (2.9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9B4C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69 (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7F66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3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A04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 (0.7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0CA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 (9.8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21D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,409 (9.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CED0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8 (0.8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E2C4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,299 (7.8%)</w:t>
            </w:r>
          </w:p>
        </w:tc>
      </w:tr>
      <w:tr w:rsidR="003E0A73" w:rsidRPr="00EA532A" w14:paraId="5A294DE2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2F5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Eye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D71F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12 (1.9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29B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2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FE7B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3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8355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0 (3.7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2FB6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C1F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581 (2.9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7BF6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01 (1.7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5AAE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,059 (2.5%)</w:t>
            </w:r>
          </w:p>
        </w:tc>
      </w:tr>
      <w:tr w:rsidR="003E0A73" w:rsidRPr="00EA532A" w14:paraId="58919EA2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B04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Infections and infesta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0006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35 (2.1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BAE2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55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065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5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920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2 (3.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BB62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1 (12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8414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536 (2.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63F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0 (0.7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385D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,044 (2.5%)</w:t>
            </w:r>
          </w:p>
        </w:tc>
      </w:tr>
      <w:tr w:rsidR="003E0A73" w:rsidRPr="00EA532A" w14:paraId="30C6AA02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826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Musculoskeletal and connective tissue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2D5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26 (2.0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7671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14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A498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882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0 (1.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BD3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 (3.3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36B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479 (2.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9585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6 (1.5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DA74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935 (2.4%)</w:t>
            </w:r>
          </w:p>
        </w:tc>
      </w:tr>
      <w:tr w:rsidR="003E0A73" w:rsidRPr="00EA532A" w14:paraId="0FB15CDB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4D21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Psychiatric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C7B2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92 (1.7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D1C8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09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119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216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2 (5.1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9575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 (6.5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7601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275 (2.3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D5B5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6 (0.6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7144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707 (2.1%)</w:t>
            </w:r>
          </w:p>
        </w:tc>
      </w:tr>
      <w:tr w:rsidR="003E0A73" w:rsidRPr="00EA532A" w14:paraId="58C1DB05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4037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Respiratory, thoracic and mediastinal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5D82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10 (1.9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1330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0AA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4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AAD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6 (1.6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015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1.1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881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236 (2.2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4E53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3 (1.4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C55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701 (2.1%)</w:t>
            </w:r>
          </w:p>
        </w:tc>
      </w:tr>
      <w:tr w:rsidR="003E0A73" w:rsidRPr="00EA532A" w14:paraId="28CB3D01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C3A0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Investiga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B68B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68 (3.3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C776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6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F5E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457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6 (2.9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59AD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 (5.4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1A47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24 (1.7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0115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3 (0.7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6572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491 (1.8%)</w:t>
            </w:r>
          </w:p>
        </w:tc>
      </w:tr>
      <w:tr w:rsidR="003E0A73" w:rsidRPr="00EA532A" w14:paraId="2EC1E410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192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Hepatobiliary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5D3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79 (3.4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C61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2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9E4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4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B50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4 (5.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6DD1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2.2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75C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53 (0.8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1E0E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3 (0.6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EFD8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047 (1.3%)</w:t>
            </w:r>
          </w:p>
        </w:tc>
      </w:tr>
      <w:tr w:rsidR="003E0A73" w:rsidRPr="00EA532A" w14:paraId="3AFD64A1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70B7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Metabolism and nutrition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06D7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11 (1.0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32FE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0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EFC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7D7E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0 (1.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22DA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1.1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F3C9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59 (1.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502B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8 (1.0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1ED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,015 (1.3%)</w:t>
            </w:r>
          </w:p>
        </w:tc>
      </w:tr>
      <w:tr w:rsidR="003E0A73" w:rsidRPr="00EA532A" w14:paraId="70F13813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A450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Renal and urinary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DE5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4 (0.7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F016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8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4970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257C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0 (1.9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74A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AC9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79 (1.0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CF8C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 (0.2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9EF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43 (0.9%)</w:t>
            </w:r>
          </w:p>
        </w:tc>
      </w:tr>
      <w:tr w:rsidR="003E0A73" w:rsidRPr="00EA532A" w14:paraId="43D50CB8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176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Blood and lymphatic system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BB6D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85 (2.5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229A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5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B37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51D1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4 (1.5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EA4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264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54 (0.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1BE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3 (0.4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949E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34 (0.9%)</w:t>
            </w:r>
          </w:p>
        </w:tc>
      </w:tr>
      <w:tr w:rsidR="003E0A73" w:rsidRPr="00EA532A" w14:paraId="34E8EADF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5B49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Cardiac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55E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4 (0.6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2769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9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BE8C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CF78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6 (1.6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1A1F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F82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73 (1.0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F74B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6 (0.6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539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30 (0.9%)</w:t>
            </w:r>
          </w:p>
        </w:tc>
      </w:tr>
      <w:tr w:rsidR="003E0A73" w:rsidRPr="00EA532A" w14:paraId="7475DC49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36E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Vascular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B1E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8 (0.7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3418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0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520D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 (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F72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6 (1.0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44F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1.1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BC7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55 (1.0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FBBD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5 (0.4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5A05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20 (0.9%)</w:t>
            </w:r>
          </w:p>
        </w:tc>
      </w:tr>
      <w:tr w:rsidR="003E0A73" w:rsidRPr="00EA532A" w14:paraId="2B7B1D05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C7D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Immune system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E7AF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01 (0.9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07A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2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AAA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1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C38D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 (0.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E1D4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1.1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E51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48 (0.6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63A3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38 (2.4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12B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95 (0.9%)</w:t>
            </w:r>
          </w:p>
        </w:tc>
      </w:tr>
      <w:tr w:rsidR="003E0A73" w:rsidRPr="00EA532A" w14:paraId="18DE92C6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500F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Ear and labyrinth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D2E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00 (0.9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4A7F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9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2DA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0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9DC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4 (4.0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ECEA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1.1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252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97 (0.5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FE5C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11 (1.9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F5F0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632 (0.8%)</w:t>
            </w:r>
          </w:p>
        </w:tc>
      </w:tr>
      <w:tr w:rsidR="003E0A73" w:rsidRPr="00EA532A" w14:paraId="245B1BD1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184F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Product issue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5CD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5 (0.4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24F4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1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8D54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CC6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317D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70C6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58 (0.5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3E6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 (&lt;0.1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CF836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52 (0.4%)</w:t>
            </w:r>
          </w:p>
        </w:tc>
      </w:tr>
      <w:tr w:rsidR="003E0A73" w:rsidRPr="00EA532A" w14:paraId="6FA5297B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DF7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Reproductive system and breast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B1F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7 (0.3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F949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7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337B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8A4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0.1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546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1.1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DD5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25 (0.4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32D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 (0.1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5E3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12 (0.4%)</w:t>
            </w:r>
          </w:p>
        </w:tc>
      </w:tr>
      <w:tr w:rsidR="003E0A73" w:rsidRPr="00EA532A" w14:paraId="3C3088EA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54FE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Pregnancy, puerperium and perinatal condi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7A42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5 (0.1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0D4A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3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701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A29DF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526D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670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5 (0.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DCF6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&lt;0.1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D4C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86 (0.2%)</w:t>
            </w:r>
          </w:p>
        </w:tc>
      </w:tr>
      <w:tr w:rsidR="003E0A73" w:rsidRPr="00EA532A" w14:paraId="471EF295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1579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Surgical and medical procedure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385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5 (0.2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3DD5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01E9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3411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57B0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CB92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32 (0.2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7E5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&lt;0.1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842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73 (0.2%)</w:t>
            </w:r>
          </w:p>
        </w:tc>
      </w:tr>
      <w:tr w:rsidR="003E0A73" w:rsidRPr="00EA532A" w14:paraId="26B5AB16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D284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Congenital, familial and genetic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FA9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 (&lt;0.1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CA2C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3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BFB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3EE7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A93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911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2 (&lt;0.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F994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6A60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16 (0.1%)</w:t>
            </w:r>
          </w:p>
        </w:tc>
      </w:tr>
      <w:tr w:rsidR="003E0A73" w:rsidRPr="00EA532A" w14:paraId="7F583B8F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260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Neoplasms benign, malignant and unspecified (incl cysts and polyps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D063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&lt;0.1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D80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3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386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6F0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0.1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8F9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19B5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87 (0.2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0A894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FF0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05 (0.1%)</w:t>
            </w:r>
          </w:p>
        </w:tc>
      </w:tr>
      <w:tr w:rsidR="003E0A73" w:rsidRPr="00EA532A" w14:paraId="43CED6CD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1D2B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Social circumstance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E64D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4 (0.1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E7CC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 (&lt;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590C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1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60623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0.1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65265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B2D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2 (0.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02318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5 (&lt;0.1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F0C7D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98 (0.1%)</w:t>
            </w:r>
          </w:p>
        </w:tc>
      </w:tr>
      <w:tr w:rsidR="003E0A73" w:rsidRPr="00EA532A" w14:paraId="2AEEC12D" w14:textId="77777777" w:rsidTr="00F75303">
        <w:trPr>
          <w:jc w:val="center"/>
        </w:trPr>
        <w:tc>
          <w:tcPr>
            <w:tcW w:w="22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4392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Endocrine disorder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434B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7 (&lt;0.1%)</w:t>
            </w:r>
          </w:p>
        </w:tc>
        <w:tc>
          <w:tcPr>
            <w:tcW w:w="15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75A47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F0AB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A0B49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 (0.2%)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FA0FA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F45CE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36 (&lt;0.1%)</w:t>
            </w:r>
          </w:p>
        </w:tc>
        <w:tc>
          <w:tcPr>
            <w:tcW w:w="18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AA8B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2 (&lt;0.1%)</w:t>
            </w:r>
          </w:p>
        </w:tc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C6941" w14:textId="77777777" w:rsidR="003E0A73" w:rsidRPr="00EA532A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lang w:val="en-US"/>
              </w:rPr>
              <w:t>49 (&lt;0.1%)</w:t>
            </w:r>
          </w:p>
        </w:tc>
      </w:tr>
      <w:tr w:rsidR="003E0A73" w:rsidRPr="00F75303" w14:paraId="4E483710" w14:textId="77777777" w:rsidTr="00F75303">
        <w:trPr>
          <w:jc w:val="center"/>
        </w:trPr>
        <w:tc>
          <w:tcPr>
            <w:tcW w:w="15026" w:type="dxa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97AB" w14:textId="77777777" w:rsidR="003E0A73" w:rsidRPr="00A631CB" w:rsidRDefault="003E0A73" w:rsidP="00F75303">
            <w:pPr>
              <w:rPr>
                <w:rFonts w:ascii="Times New Roman" w:hAnsi="Times New Roman" w:cs="Times New Roman"/>
                <w:lang w:val="en-US"/>
              </w:rPr>
            </w:pPr>
            <w:r w:rsidRPr="00EA532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N, Total of adverse events reported in each SOC. A same ICSR can contain multiple MedDRA SOC.</w:t>
            </w:r>
          </w:p>
        </w:tc>
      </w:tr>
    </w:tbl>
    <w:p w14:paraId="5BA4FF06" w14:textId="77777777" w:rsidR="000E62A0" w:rsidRPr="00EA532A" w:rsidRDefault="000E62A0">
      <w:pPr>
        <w:rPr>
          <w:rFonts w:ascii="Times New Roman" w:hAnsi="Times New Roman" w:cs="Times New Roman"/>
          <w:lang w:val="en-US"/>
        </w:rPr>
      </w:pPr>
    </w:p>
    <w:p w14:paraId="44B8CACF" w14:textId="77777777" w:rsidR="003E2BCF" w:rsidRPr="00EA532A" w:rsidRDefault="003E2BCF">
      <w:pPr>
        <w:rPr>
          <w:rFonts w:ascii="Times New Roman" w:hAnsi="Times New Roman" w:cs="Times New Roman"/>
          <w:lang w:val="en-US"/>
        </w:rPr>
      </w:pPr>
    </w:p>
    <w:sectPr w:rsidR="003E2BCF" w:rsidRPr="00EA532A" w:rsidSect="001E6B75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AA8D9" w14:textId="77777777" w:rsidR="00B94E0B" w:rsidRDefault="00B94E0B" w:rsidP="00703D68">
      <w:pPr>
        <w:spacing w:after="0" w:line="240" w:lineRule="auto"/>
      </w:pPr>
      <w:r>
        <w:separator/>
      </w:r>
    </w:p>
  </w:endnote>
  <w:endnote w:type="continuationSeparator" w:id="0">
    <w:p w14:paraId="5A6B23A0" w14:textId="77777777" w:rsidR="00B94E0B" w:rsidRDefault="00B94E0B" w:rsidP="00703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1508668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3A5FA5B" w14:textId="326C78F2" w:rsidR="00473B21" w:rsidRDefault="00473B21" w:rsidP="00703D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AD3BE10" w14:textId="77777777" w:rsidR="00473B21" w:rsidRDefault="00473B21" w:rsidP="003E0A7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4639701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FBB1B7A" w14:textId="4D580291" w:rsidR="00473B21" w:rsidRDefault="00473B21" w:rsidP="00703D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166978"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63882347" w14:textId="77777777" w:rsidR="00473B21" w:rsidRDefault="00473B21" w:rsidP="007E310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7F32E" w14:textId="77777777" w:rsidR="00B94E0B" w:rsidRDefault="00B94E0B" w:rsidP="00703D68">
      <w:pPr>
        <w:spacing w:after="0" w:line="240" w:lineRule="auto"/>
      </w:pPr>
      <w:r>
        <w:separator/>
      </w:r>
    </w:p>
  </w:footnote>
  <w:footnote w:type="continuationSeparator" w:id="0">
    <w:p w14:paraId="70DE13BA" w14:textId="77777777" w:rsidR="00B94E0B" w:rsidRDefault="00B94E0B" w:rsidP="00703D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33D21"/>
    <w:multiLevelType w:val="hybridMultilevel"/>
    <w:tmpl w:val="C13E1EBC"/>
    <w:lvl w:ilvl="0" w:tplc="5D3E8AB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248AA"/>
    <w:multiLevelType w:val="hybridMultilevel"/>
    <w:tmpl w:val="B7F025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37358"/>
    <w:multiLevelType w:val="hybridMultilevel"/>
    <w:tmpl w:val="79286C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D7368"/>
    <w:multiLevelType w:val="hybridMultilevel"/>
    <w:tmpl w:val="6518CBB4"/>
    <w:lvl w:ilvl="0" w:tplc="A38EF2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946F2"/>
    <w:multiLevelType w:val="hybridMultilevel"/>
    <w:tmpl w:val="0D4688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0031E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2D46FF6"/>
    <w:multiLevelType w:val="hybridMultilevel"/>
    <w:tmpl w:val="24B0C1DC"/>
    <w:lvl w:ilvl="0" w:tplc="B360DB64">
      <w:start w:val="3"/>
      <w:numFmt w:val="lowerLetter"/>
      <w:lvlText w:val="%1)"/>
      <w:lvlJc w:val="left"/>
      <w:pPr>
        <w:ind w:left="1440" w:hanging="360"/>
      </w:pPr>
      <w:rPr>
        <w:rFonts w:asciiTheme="minorHAnsi" w:hAnsiTheme="minorHAnsi"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3E27A7B"/>
    <w:multiLevelType w:val="hybridMultilevel"/>
    <w:tmpl w:val="A5B48634"/>
    <w:lvl w:ilvl="0" w:tplc="16D09C7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15C027D5"/>
    <w:multiLevelType w:val="hybridMultilevel"/>
    <w:tmpl w:val="A97EDB8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34078D"/>
    <w:multiLevelType w:val="hybridMultilevel"/>
    <w:tmpl w:val="ED5A48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DE4871"/>
    <w:multiLevelType w:val="hybridMultilevel"/>
    <w:tmpl w:val="B9C447DA"/>
    <w:lvl w:ilvl="0" w:tplc="C44C206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0C50C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5AFCD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922B7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E4CA2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CCF2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AC270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3ADA6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54037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C564A3"/>
    <w:multiLevelType w:val="hybridMultilevel"/>
    <w:tmpl w:val="26A4D114"/>
    <w:lvl w:ilvl="0" w:tplc="83B0695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A02D3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A0758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647BE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001F9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2AB32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6C7AF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26186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A0017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5C76B2"/>
    <w:multiLevelType w:val="hybridMultilevel"/>
    <w:tmpl w:val="9FFE39CA"/>
    <w:lvl w:ilvl="0" w:tplc="3E0CCC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3E59FB"/>
    <w:multiLevelType w:val="hybridMultilevel"/>
    <w:tmpl w:val="5F76BB9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E96292"/>
    <w:multiLevelType w:val="hybridMultilevel"/>
    <w:tmpl w:val="A03A67C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1B7DD2"/>
    <w:multiLevelType w:val="hybridMultilevel"/>
    <w:tmpl w:val="4D704D2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4FD3348"/>
    <w:multiLevelType w:val="hybridMultilevel"/>
    <w:tmpl w:val="5E00786A"/>
    <w:lvl w:ilvl="0" w:tplc="F948F8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73A4C"/>
    <w:multiLevelType w:val="hybridMultilevel"/>
    <w:tmpl w:val="1100689E"/>
    <w:lvl w:ilvl="0" w:tplc="99E4320E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32581758"/>
    <w:multiLevelType w:val="hybridMultilevel"/>
    <w:tmpl w:val="CA968760"/>
    <w:lvl w:ilvl="0" w:tplc="5FE43C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D3024E"/>
    <w:multiLevelType w:val="multilevel"/>
    <w:tmpl w:val="728CF8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33F320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69113A5"/>
    <w:multiLevelType w:val="hybridMultilevel"/>
    <w:tmpl w:val="79286C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C26CD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37630BC5"/>
    <w:multiLevelType w:val="hybridMultilevel"/>
    <w:tmpl w:val="505AF1B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0F1426"/>
    <w:multiLevelType w:val="hybridMultilevel"/>
    <w:tmpl w:val="61509384"/>
    <w:lvl w:ilvl="0" w:tplc="62E686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FE4825"/>
    <w:multiLevelType w:val="multilevel"/>
    <w:tmpl w:val="298C58F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23353DB"/>
    <w:multiLevelType w:val="hybridMultilevel"/>
    <w:tmpl w:val="E4FE9A24"/>
    <w:lvl w:ilvl="0" w:tplc="864462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6A3883"/>
    <w:multiLevelType w:val="hybridMultilevel"/>
    <w:tmpl w:val="6380C43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7781245"/>
    <w:multiLevelType w:val="hybridMultilevel"/>
    <w:tmpl w:val="35A45D34"/>
    <w:lvl w:ilvl="0" w:tplc="8CB47C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E074BD"/>
    <w:multiLevelType w:val="hybridMultilevel"/>
    <w:tmpl w:val="5B58C0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A5CCB"/>
    <w:multiLevelType w:val="hybridMultilevel"/>
    <w:tmpl w:val="4114F608"/>
    <w:lvl w:ilvl="0" w:tplc="32D209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1AD6D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3E8C3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AEC5C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B482B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2846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E836A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C42F8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AADCA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593C86"/>
    <w:multiLevelType w:val="hybridMultilevel"/>
    <w:tmpl w:val="947490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802548"/>
    <w:multiLevelType w:val="multilevel"/>
    <w:tmpl w:val="728CF8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95F6428"/>
    <w:multiLevelType w:val="hybridMultilevel"/>
    <w:tmpl w:val="3252E256"/>
    <w:lvl w:ilvl="0" w:tplc="848C529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220F56"/>
    <w:multiLevelType w:val="hybridMultilevel"/>
    <w:tmpl w:val="8AD21B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D38B5"/>
    <w:multiLevelType w:val="hybridMultilevel"/>
    <w:tmpl w:val="85BCE9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A85ED7"/>
    <w:multiLevelType w:val="hybridMultilevel"/>
    <w:tmpl w:val="76229188"/>
    <w:lvl w:ilvl="0" w:tplc="3DD0B8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DC2964"/>
    <w:multiLevelType w:val="hybridMultilevel"/>
    <w:tmpl w:val="8EA8670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D1665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5F1D37C2"/>
    <w:multiLevelType w:val="hybridMultilevel"/>
    <w:tmpl w:val="A186FB50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477A2A"/>
    <w:multiLevelType w:val="hybridMultilevel"/>
    <w:tmpl w:val="D842D396"/>
    <w:lvl w:ilvl="0" w:tplc="093A34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565922"/>
    <w:multiLevelType w:val="hybridMultilevel"/>
    <w:tmpl w:val="8E6AF5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5C14B6"/>
    <w:multiLevelType w:val="hybridMultilevel"/>
    <w:tmpl w:val="C728F80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CB209B"/>
    <w:multiLevelType w:val="hybridMultilevel"/>
    <w:tmpl w:val="A23698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6541BA"/>
    <w:multiLevelType w:val="hybridMultilevel"/>
    <w:tmpl w:val="9D30E72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8C1A32"/>
    <w:multiLevelType w:val="hybridMultilevel"/>
    <w:tmpl w:val="5B58C0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20"/>
  </w:num>
  <w:num w:numId="3">
    <w:abstractNumId w:val="11"/>
  </w:num>
  <w:num w:numId="4">
    <w:abstractNumId w:val="23"/>
  </w:num>
  <w:num w:numId="5">
    <w:abstractNumId w:val="39"/>
  </w:num>
  <w:num w:numId="6">
    <w:abstractNumId w:val="44"/>
  </w:num>
  <w:num w:numId="7">
    <w:abstractNumId w:val="13"/>
  </w:num>
  <w:num w:numId="8">
    <w:abstractNumId w:val="40"/>
  </w:num>
  <w:num w:numId="9">
    <w:abstractNumId w:val="22"/>
  </w:num>
  <w:num w:numId="10">
    <w:abstractNumId w:val="30"/>
  </w:num>
  <w:num w:numId="11">
    <w:abstractNumId w:val="10"/>
  </w:num>
  <w:num w:numId="12">
    <w:abstractNumId w:val="28"/>
  </w:num>
  <w:num w:numId="13">
    <w:abstractNumId w:val="24"/>
  </w:num>
  <w:num w:numId="14">
    <w:abstractNumId w:val="1"/>
  </w:num>
  <w:num w:numId="15">
    <w:abstractNumId w:val="7"/>
  </w:num>
  <w:num w:numId="16">
    <w:abstractNumId w:val="34"/>
  </w:num>
  <w:num w:numId="17">
    <w:abstractNumId w:val="37"/>
  </w:num>
  <w:num w:numId="18">
    <w:abstractNumId w:val="31"/>
  </w:num>
  <w:num w:numId="19">
    <w:abstractNumId w:val="9"/>
  </w:num>
  <w:num w:numId="20">
    <w:abstractNumId w:val="15"/>
  </w:num>
  <w:num w:numId="21">
    <w:abstractNumId w:val="27"/>
  </w:num>
  <w:num w:numId="22">
    <w:abstractNumId w:val="6"/>
  </w:num>
  <w:num w:numId="23">
    <w:abstractNumId w:val="26"/>
  </w:num>
  <w:num w:numId="24">
    <w:abstractNumId w:val="3"/>
  </w:num>
  <w:num w:numId="25">
    <w:abstractNumId w:val="43"/>
  </w:num>
  <w:num w:numId="26">
    <w:abstractNumId w:val="2"/>
  </w:num>
  <w:num w:numId="27">
    <w:abstractNumId w:val="21"/>
  </w:num>
  <w:num w:numId="28">
    <w:abstractNumId w:val="8"/>
  </w:num>
  <w:num w:numId="29">
    <w:abstractNumId w:val="19"/>
  </w:num>
  <w:num w:numId="30">
    <w:abstractNumId w:val="16"/>
  </w:num>
  <w:num w:numId="31">
    <w:abstractNumId w:val="12"/>
  </w:num>
  <w:num w:numId="32">
    <w:abstractNumId w:val="29"/>
  </w:num>
  <w:num w:numId="33">
    <w:abstractNumId w:val="45"/>
  </w:num>
  <w:num w:numId="34">
    <w:abstractNumId w:val="33"/>
  </w:num>
  <w:num w:numId="35">
    <w:abstractNumId w:val="14"/>
  </w:num>
  <w:num w:numId="36">
    <w:abstractNumId w:val="32"/>
  </w:num>
  <w:num w:numId="37">
    <w:abstractNumId w:val="42"/>
  </w:num>
  <w:num w:numId="38">
    <w:abstractNumId w:val="36"/>
  </w:num>
  <w:num w:numId="39">
    <w:abstractNumId w:val="0"/>
  </w:num>
  <w:num w:numId="40">
    <w:abstractNumId w:val="18"/>
  </w:num>
  <w:num w:numId="41">
    <w:abstractNumId w:val="25"/>
  </w:num>
  <w:num w:numId="42">
    <w:abstractNumId w:val="5"/>
  </w:num>
  <w:num w:numId="43">
    <w:abstractNumId w:val="38"/>
  </w:num>
  <w:num w:numId="44">
    <w:abstractNumId w:val="17"/>
  </w:num>
  <w:num w:numId="45">
    <w:abstractNumId w:val="4"/>
  </w:num>
  <w:num w:numId="4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AB4"/>
    <w:rsid w:val="00016C99"/>
    <w:rsid w:val="000261DD"/>
    <w:rsid w:val="000552E7"/>
    <w:rsid w:val="0005768C"/>
    <w:rsid w:val="00070EA4"/>
    <w:rsid w:val="000860FF"/>
    <w:rsid w:val="000B434D"/>
    <w:rsid w:val="000C514C"/>
    <w:rsid w:val="000D22B0"/>
    <w:rsid w:val="000E62A0"/>
    <w:rsid w:val="000E797B"/>
    <w:rsid w:val="000F5F24"/>
    <w:rsid w:val="001027FE"/>
    <w:rsid w:val="00103074"/>
    <w:rsid w:val="00105790"/>
    <w:rsid w:val="0011259A"/>
    <w:rsid w:val="00132A02"/>
    <w:rsid w:val="0013351E"/>
    <w:rsid w:val="00140964"/>
    <w:rsid w:val="00140E04"/>
    <w:rsid w:val="00166978"/>
    <w:rsid w:val="00194C26"/>
    <w:rsid w:val="001A6DAF"/>
    <w:rsid w:val="001C67E5"/>
    <w:rsid w:val="001E6B75"/>
    <w:rsid w:val="001F5C07"/>
    <w:rsid w:val="001F6B46"/>
    <w:rsid w:val="00207827"/>
    <w:rsid w:val="002119DE"/>
    <w:rsid w:val="002171FF"/>
    <w:rsid w:val="00240FA2"/>
    <w:rsid w:val="00253FDA"/>
    <w:rsid w:val="00271E2C"/>
    <w:rsid w:val="00283C33"/>
    <w:rsid w:val="002C16AD"/>
    <w:rsid w:val="002F393A"/>
    <w:rsid w:val="00314181"/>
    <w:rsid w:val="00320F35"/>
    <w:rsid w:val="003261AF"/>
    <w:rsid w:val="0033105C"/>
    <w:rsid w:val="00333BEF"/>
    <w:rsid w:val="00351145"/>
    <w:rsid w:val="003806C1"/>
    <w:rsid w:val="003832F6"/>
    <w:rsid w:val="00385DFC"/>
    <w:rsid w:val="00390543"/>
    <w:rsid w:val="003A0F89"/>
    <w:rsid w:val="003D2E58"/>
    <w:rsid w:val="003E0A73"/>
    <w:rsid w:val="003E2BCF"/>
    <w:rsid w:val="003E349B"/>
    <w:rsid w:val="00433C1E"/>
    <w:rsid w:val="00435785"/>
    <w:rsid w:val="00442285"/>
    <w:rsid w:val="004501E3"/>
    <w:rsid w:val="00453B40"/>
    <w:rsid w:val="00473B21"/>
    <w:rsid w:val="00486F9B"/>
    <w:rsid w:val="00496BFF"/>
    <w:rsid w:val="004C7C91"/>
    <w:rsid w:val="004E2B7D"/>
    <w:rsid w:val="004F11D1"/>
    <w:rsid w:val="004F709B"/>
    <w:rsid w:val="00522967"/>
    <w:rsid w:val="005359F0"/>
    <w:rsid w:val="005446D8"/>
    <w:rsid w:val="00565420"/>
    <w:rsid w:val="00576087"/>
    <w:rsid w:val="00595DE7"/>
    <w:rsid w:val="005968BE"/>
    <w:rsid w:val="005A0F05"/>
    <w:rsid w:val="005A4CCC"/>
    <w:rsid w:val="005C0A7E"/>
    <w:rsid w:val="005C5AF7"/>
    <w:rsid w:val="005D2652"/>
    <w:rsid w:val="00621B17"/>
    <w:rsid w:val="006517CA"/>
    <w:rsid w:val="00667AC3"/>
    <w:rsid w:val="00672510"/>
    <w:rsid w:val="00676ACA"/>
    <w:rsid w:val="00677D21"/>
    <w:rsid w:val="0069347B"/>
    <w:rsid w:val="006A33CE"/>
    <w:rsid w:val="006C212F"/>
    <w:rsid w:val="006D2024"/>
    <w:rsid w:val="006D4AD1"/>
    <w:rsid w:val="006E1398"/>
    <w:rsid w:val="006E6008"/>
    <w:rsid w:val="006E7778"/>
    <w:rsid w:val="00703D68"/>
    <w:rsid w:val="00704681"/>
    <w:rsid w:val="0074495C"/>
    <w:rsid w:val="00765E8E"/>
    <w:rsid w:val="00766405"/>
    <w:rsid w:val="0079303C"/>
    <w:rsid w:val="007B0357"/>
    <w:rsid w:val="007B4880"/>
    <w:rsid w:val="007B4BEE"/>
    <w:rsid w:val="007C2C9D"/>
    <w:rsid w:val="007D22A7"/>
    <w:rsid w:val="007E310C"/>
    <w:rsid w:val="007E40C3"/>
    <w:rsid w:val="007F2090"/>
    <w:rsid w:val="007F3DF1"/>
    <w:rsid w:val="00805B1C"/>
    <w:rsid w:val="0080767B"/>
    <w:rsid w:val="00817987"/>
    <w:rsid w:val="008216A3"/>
    <w:rsid w:val="00826DBB"/>
    <w:rsid w:val="008942DA"/>
    <w:rsid w:val="008A3AE5"/>
    <w:rsid w:val="008E7FAF"/>
    <w:rsid w:val="008F785D"/>
    <w:rsid w:val="00902C72"/>
    <w:rsid w:val="0090326D"/>
    <w:rsid w:val="00921AA1"/>
    <w:rsid w:val="00931AC2"/>
    <w:rsid w:val="00933375"/>
    <w:rsid w:val="009514A3"/>
    <w:rsid w:val="00954222"/>
    <w:rsid w:val="009621FB"/>
    <w:rsid w:val="00966F5A"/>
    <w:rsid w:val="009838F5"/>
    <w:rsid w:val="00984AF2"/>
    <w:rsid w:val="009867BB"/>
    <w:rsid w:val="00987A29"/>
    <w:rsid w:val="009B2276"/>
    <w:rsid w:val="009D194D"/>
    <w:rsid w:val="009D3503"/>
    <w:rsid w:val="009F27C5"/>
    <w:rsid w:val="009F33A1"/>
    <w:rsid w:val="009F35DF"/>
    <w:rsid w:val="009F7D34"/>
    <w:rsid w:val="00A01727"/>
    <w:rsid w:val="00A04668"/>
    <w:rsid w:val="00A147D3"/>
    <w:rsid w:val="00A55D97"/>
    <w:rsid w:val="00A631CB"/>
    <w:rsid w:val="00A73FC6"/>
    <w:rsid w:val="00A84FBC"/>
    <w:rsid w:val="00A9377E"/>
    <w:rsid w:val="00AA2D8B"/>
    <w:rsid w:val="00AD2BFB"/>
    <w:rsid w:val="00AF0E60"/>
    <w:rsid w:val="00B05CC4"/>
    <w:rsid w:val="00B236F4"/>
    <w:rsid w:val="00B410A1"/>
    <w:rsid w:val="00B651C9"/>
    <w:rsid w:val="00B736DB"/>
    <w:rsid w:val="00B87770"/>
    <w:rsid w:val="00B94E0B"/>
    <w:rsid w:val="00BA5E80"/>
    <w:rsid w:val="00BC7C10"/>
    <w:rsid w:val="00BD50AB"/>
    <w:rsid w:val="00BE6595"/>
    <w:rsid w:val="00BE6F20"/>
    <w:rsid w:val="00BF1F27"/>
    <w:rsid w:val="00C1495F"/>
    <w:rsid w:val="00C26A9C"/>
    <w:rsid w:val="00C5554D"/>
    <w:rsid w:val="00C6542F"/>
    <w:rsid w:val="00C655BE"/>
    <w:rsid w:val="00C73005"/>
    <w:rsid w:val="00CB36DF"/>
    <w:rsid w:val="00CE2072"/>
    <w:rsid w:val="00CF0836"/>
    <w:rsid w:val="00CF2E29"/>
    <w:rsid w:val="00D01A1B"/>
    <w:rsid w:val="00D112A8"/>
    <w:rsid w:val="00D17AA6"/>
    <w:rsid w:val="00D26DE5"/>
    <w:rsid w:val="00D33185"/>
    <w:rsid w:val="00D35AF7"/>
    <w:rsid w:val="00D43137"/>
    <w:rsid w:val="00D46BAC"/>
    <w:rsid w:val="00D679E7"/>
    <w:rsid w:val="00D67F7C"/>
    <w:rsid w:val="00D811C5"/>
    <w:rsid w:val="00D841C4"/>
    <w:rsid w:val="00D9125F"/>
    <w:rsid w:val="00D92CCB"/>
    <w:rsid w:val="00DB13EC"/>
    <w:rsid w:val="00DC7823"/>
    <w:rsid w:val="00DF55E5"/>
    <w:rsid w:val="00DF5AB4"/>
    <w:rsid w:val="00E05215"/>
    <w:rsid w:val="00E0655B"/>
    <w:rsid w:val="00E43CFB"/>
    <w:rsid w:val="00E44667"/>
    <w:rsid w:val="00E65EE5"/>
    <w:rsid w:val="00E73C08"/>
    <w:rsid w:val="00E74A56"/>
    <w:rsid w:val="00E94FC8"/>
    <w:rsid w:val="00E95B07"/>
    <w:rsid w:val="00EA532A"/>
    <w:rsid w:val="00EC288C"/>
    <w:rsid w:val="00EC77DE"/>
    <w:rsid w:val="00EE4900"/>
    <w:rsid w:val="00EF44A9"/>
    <w:rsid w:val="00F14252"/>
    <w:rsid w:val="00F14836"/>
    <w:rsid w:val="00F15BA0"/>
    <w:rsid w:val="00F55A64"/>
    <w:rsid w:val="00F725F9"/>
    <w:rsid w:val="00F95C2B"/>
    <w:rsid w:val="00F96366"/>
    <w:rsid w:val="00FC19CC"/>
    <w:rsid w:val="00FC514A"/>
    <w:rsid w:val="00FE5A59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D6DA40A"/>
  <w15:chartTrackingRefBased/>
  <w15:docId w15:val="{C3B3E87F-7ECC-4D1D-A6D5-DF168070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F5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F5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5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F5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F5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F5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F5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F5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F5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DF5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DF5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DF5AB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F5AB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F5AB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F5AB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F5AB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F5AB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F5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F5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F5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F5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F5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F5AB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F5AB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F5AB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F5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F5AB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F5AB4"/>
    <w:rPr>
      <w:b/>
      <w:bCs/>
      <w:smallCaps/>
      <w:color w:val="0F4761" w:themeColor="accent1" w:themeShade="BF"/>
      <w:spacing w:val="5"/>
    </w:rPr>
  </w:style>
  <w:style w:type="character" w:customStyle="1" w:styleId="Aucun">
    <w:name w:val="Aucun"/>
    <w:rsid w:val="006517CA"/>
  </w:style>
  <w:style w:type="paragraph" w:customStyle="1" w:styleId="Corps">
    <w:name w:val="Corps"/>
    <w:rsid w:val="006517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sA">
    <w:name w:val="Corps A"/>
    <w:rsid w:val="006517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kern w:val="0"/>
      <w:u w:color="000000"/>
      <w:bdr w:val="nil"/>
      <w:lang w:val="en-US" w:eastAsia="fr-F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16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E95B07"/>
    <w:pPr>
      <w:tabs>
        <w:tab w:val="left" w:pos="264"/>
      </w:tabs>
      <w:spacing w:after="240" w:line="240" w:lineRule="auto"/>
      <w:ind w:left="264" w:hanging="264"/>
    </w:pPr>
  </w:style>
  <w:style w:type="table" w:customStyle="1" w:styleId="Grilledutableau1">
    <w:name w:val="Grille du tableau1"/>
    <w:basedOn w:val="TableauNormal"/>
    <w:next w:val="Grilledutableau"/>
    <w:uiPriority w:val="39"/>
    <w:rsid w:val="0052296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522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5C5AF7"/>
  </w:style>
  <w:style w:type="paragraph" w:styleId="TM1">
    <w:name w:val="toc 1"/>
    <w:basedOn w:val="Normal"/>
    <w:next w:val="Normal"/>
    <w:autoRedefine/>
    <w:uiPriority w:val="39"/>
    <w:unhideWhenUsed/>
    <w:rsid w:val="005C5AF7"/>
    <w:pPr>
      <w:spacing w:after="100" w:line="259" w:lineRule="auto"/>
    </w:pPr>
    <w:rPr>
      <w:kern w:val="0"/>
      <w:sz w:val="22"/>
      <w:szCs w:val="22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5C5AF7"/>
    <w:pPr>
      <w:spacing w:after="100" w:line="259" w:lineRule="auto"/>
      <w:ind w:left="220"/>
    </w:pPr>
    <w:rPr>
      <w:kern w:val="0"/>
      <w:sz w:val="22"/>
      <w:szCs w:val="22"/>
      <w14:ligatures w14:val="none"/>
    </w:rPr>
  </w:style>
  <w:style w:type="paragraph" w:styleId="TM3">
    <w:name w:val="toc 3"/>
    <w:basedOn w:val="Normal"/>
    <w:next w:val="Normal"/>
    <w:autoRedefine/>
    <w:uiPriority w:val="39"/>
    <w:unhideWhenUsed/>
    <w:rsid w:val="005C5AF7"/>
    <w:pPr>
      <w:spacing w:after="100" w:line="259" w:lineRule="auto"/>
      <w:ind w:left="440"/>
    </w:pPr>
    <w:rPr>
      <w:kern w:val="0"/>
      <w:sz w:val="22"/>
      <w:szCs w:val="22"/>
      <w14:ligatures w14:val="none"/>
    </w:rPr>
  </w:style>
  <w:style w:type="paragraph" w:styleId="TM4">
    <w:name w:val="toc 4"/>
    <w:basedOn w:val="Normal"/>
    <w:next w:val="Normal"/>
    <w:autoRedefine/>
    <w:uiPriority w:val="39"/>
    <w:unhideWhenUsed/>
    <w:rsid w:val="005C5AF7"/>
    <w:pPr>
      <w:spacing w:after="100" w:line="259" w:lineRule="auto"/>
      <w:ind w:left="660"/>
    </w:pPr>
    <w:rPr>
      <w:kern w:val="0"/>
      <w:sz w:val="22"/>
      <w:szCs w:val="22"/>
      <w14:ligatures w14:val="none"/>
    </w:rPr>
  </w:style>
  <w:style w:type="character" w:customStyle="1" w:styleId="Lienhypertexte1">
    <w:name w:val="Lien hypertexte1"/>
    <w:basedOn w:val="Policepardfaut"/>
    <w:uiPriority w:val="99"/>
    <w:unhideWhenUsed/>
    <w:rsid w:val="005C5AF7"/>
    <w:rPr>
      <w:color w:val="0563C1"/>
      <w:u w:val="single"/>
    </w:rPr>
  </w:style>
  <w:style w:type="paragraph" w:styleId="En-tte">
    <w:name w:val="header"/>
    <w:basedOn w:val="Normal"/>
    <w:link w:val="En-tteCar"/>
    <w:uiPriority w:val="99"/>
    <w:unhideWhenUsed/>
    <w:rsid w:val="005C5AF7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5C5AF7"/>
    <w:rPr>
      <w:kern w:val="0"/>
      <w:sz w:val="22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C5AF7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5C5AF7"/>
    <w:rPr>
      <w:kern w:val="0"/>
      <w:sz w:val="22"/>
      <w:szCs w:val="22"/>
      <w14:ligatures w14:val="non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C5AF7"/>
    <w:pPr>
      <w:spacing w:before="240" w:after="0" w:line="259" w:lineRule="auto"/>
      <w:outlineLvl w:val="9"/>
    </w:pPr>
    <w:rPr>
      <w:kern w:val="0"/>
      <w:sz w:val="32"/>
      <w:szCs w:val="32"/>
      <w:lang w:eastAsia="fr-FR"/>
      <w14:ligatures w14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5AF7"/>
    <w:rPr>
      <w:color w:val="605E5C"/>
      <w:shd w:val="clear" w:color="auto" w:fill="E1DFDD"/>
    </w:rPr>
  </w:style>
  <w:style w:type="table" w:customStyle="1" w:styleId="Grilledutableau2">
    <w:name w:val="Grille du tableau2"/>
    <w:basedOn w:val="TableauNormal"/>
    <w:next w:val="Grilledutableau"/>
    <w:uiPriority w:val="39"/>
    <w:rsid w:val="005C5A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5C5AF7"/>
    <w:rPr>
      <w:color w:val="66666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5AF7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5AF7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C5A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C5AF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5C5AF7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5A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5AF7"/>
    <w:rPr>
      <w:b/>
      <w:bCs/>
      <w:kern w:val="0"/>
      <w:sz w:val="20"/>
      <w:szCs w:val="20"/>
      <w14:ligatures w14:val="none"/>
    </w:rPr>
  </w:style>
  <w:style w:type="character" w:customStyle="1" w:styleId="mixed-citation">
    <w:name w:val="mixed-citation"/>
    <w:basedOn w:val="Policepardfaut"/>
    <w:rsid w:val="005C5AF7"/>
  </w:style>
  <w:style w:type="character" w:customStyle="1" w:styleId="ref-title">
    <w:name w:val="ref-title"/>
    <w:basedOn w:val="Policepardfaut"/>
    <w:rsid w:val="005C5AF7"/>
  </w:style>
  <w:style w:type="character" w:customStyle="1" w:styleId="ref-journal">
    <w:name w:val="ref-journal"/>
    <w:basedOn w:val="Policepardfaut"/>
    <w:rsid w:val="005C5AF7"/>
  </w:style>
  <w:style w:type="character" w:customStyle="1" w:styleId="ref-vol">
    <w:name w:val="ref-vol"/>
    <w:basedOn w:val="Policepardfaut"/>
    <w:rsid w:val="005C5AF7"/>
  </w:style>
  <w:style w:type="character" w:customStyle="1" w:styleId="nowrap">
    <w:name w:val="nowrap"/>
    <w:basedOn w:val="Policepardfaut"/>
    <w:rsid w:val="005C5AF7"/>
  </w:style>
  <w:style w:type="paragraph" w:styleId="Rvision">
    <w:name w:val="Revision"/>
    <w:hidden/>
    <w:uiPriority w:val="99"/>
    <w:semiHidden/>
    <w:rsid w:val="005C5AF7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Lgende1">
    <w:name w:val="Légende1"/>
    <w:basedOn w:val="Normal"/>
    <w:next w:val="Normal"/>
    <w:uiPriority w:val="35"/>
    <w:unhideWhenUsed/>
    <w:qFormat/>
    <w:rsid w:val="005C5AF7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paragraph" w:styleId="Tabledesillustrations">
    <w:name w:val="table of figures"/>
    <w:basedOn w:val="Normal"/>
    <w:next w:val="Normal"/>
    <w:uiPriority w:val="99"/>
    <w:unhideWhenUsed/>
    <w:rsid w:val="005C5AF7"/>
    <w:pPr>
      <w:spacing w:after="0" w:line="259" w:lineRule="auto"/>
    </w:pPr>
    <w:rPr>
      <w:kern w:val="0"/>
      <w:sz w:val="22"/>
      <w:szCs w:val="22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5C5AF7"/>
    <w:rPr>
      <w:color w:val="467886" w:themeColor="hyperlink"/>
      <w:u w:val="single"/>
    </w:rPr>
  </w:style>
  <w:style w:type="paragraph" w:customStyle="1" w:styleId="whitespace-pre-wrap">
    <w:name w:val="whitespace-pre-wrap"/>
    <w:basedOn w:val="Normal"/>
    <w:rsid w:val="00BC7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390543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703D68"/>
  </w:style>
  <w:style w:type="character" w:styleId="Numrodepage">
    <w:name w:val="page number"/>
    <w:basedOn w:val="Policepardfaut"/>
    <w:uiPriority w:val="99"/>
    <w:semiHidden/>
    <w:unhideWhenUsed/>
    <w:rsid w:val="0070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88BB37-2D56-4547-B733-FAB6411EE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70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la Modingam</dc:creator>
  <cp:keywords/>
  <dc:description/>
  <cp:lastModifiedBy>Jérémy Campillo</cp:lastModifiedBy>
  <cp:revision>14</cp:revision>
  <dcterms:created xsi:type="dcterms:W3CDTF">2024-07-22T07:56:00Z</dcterms:created>
  <dcterms:modified xsi:type="dcterms:W3CDTF">2024-10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ziEXEGw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8ab14cd904b6d57fa3721a96005612e6b94d0798f306a1b1950430704dc4ae96</vt:lpwstr>
  </property>
</Properties>
</file>